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D96" w:rsidRPr="008A3C25" w:rsidRDefault="00972D96" w:rsidP="00972D96">
      <w:pPr>
        <w:spacing w:before="120" w:after="120" w:line="360" w:lineRule="auto"/>
        <w:ind w:left="-567" w:right="-601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Supplementary Table </w:t>
      </w:r>
      <w:bookmarkStart w:id="0" w:name="_GoBack"/>
      <w:bookmarkEnd w:id="0"/>
      <w:r w:rsidRPr="008A3C25">
        <w:rPr>
          <w:rFonts w:ascii="Times New Roman" w:hAnsi="Times New Roman"/>
          <w:b/>
          <w:sz w:val="24"/>
          <w:lang w:val="en-US"/>
        </w:rPr>
        <w:t>2</w:t>
      </w:r>
      <w:r>
        <w:rPr>
          <w:rFonts w:ascii="Times New Roman" w:hAnsi="Times New Roman"/>
          <w:b/>
          <w:sz w:val="24"/>
          <w:lang w:val="en-US"/>
        </w:rPr>
        <w:t>:</w:t>
      </w:r>
      <w:r w:rsidRPr="008A3C25">
        <w:rPr>
          <w:rFonts w:ascii="Times New Roman" w:hAnsi="Times New Roman"/>
          <w:sz w:val="24"/>
          <w:lang w:val="en-US"/>
        </w:rPr>
        <w:t xml:space="preserve"> </w:t>
      </w:r>
      <w:r w:rsidRPr="00A9715E">
        <w:rPr>
          <w:rFonts w:ascii="Times New Roman" w:hAnsi="Times New Roman"/>
          <w:b/>
          <w:i/>
          <w:sz w:val="24"/>
          <w:szCs w:val="24"/>
          <w:lang w:val="en-US"/>
        </w:rPr>
        <w:t>MLH1</w:t>
      </w:r>
      <w:r w:rsidRPr="00A9715E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A9715E">
        <w:rPr>
          <w:rFonts w:ascii="Times New Roman" w:hAnsi="Times New Roman"/>
          <w:b/>
          <w:i/>
          <w:sz w:val="24"/>
          <w:szCs w:val="24"/>
          <w:lang w:val="en-US"/>
        </w:rPr>
        <w:t>MSH2</w:t>
      </w:r>
      <w:r w:rsidRPr="00A9715E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A9715E">
        <w:rPr>
          <w:rFonts w:ascii="Times New Roman" w:hAnsi="Times New Roman"/>
          <w:b/>
          <w:i/>
          <w:sz w:val="24"/>
          <w:szCs w:val="24"/>
          <w:lang w:val="en-US"/>
        </w:rPr>
        <w:t xml:space="preserve">MSH3 </w:t>
      </w:r>
      <w:r w:rsidRPr="00A9715E">
        <w:rPr>
          <w:rFonts w:ascii="Times New Roman" w:hAnsi="Times New Roman"/>
          <w:b/>
          <w:sz w:val="24"/>
          <w:szCs w:val="24"/>
          <w:lang w:val="en-US"/>
        </w:rPr>
        <w:t xml:space="preserve">and </w:t>
      </w:r>
      <w:r w:rsidRPr="00A9715E">
        <w:rPr>
          <w:rFonts w:ascii="Times New Roman" w:hAnsi="Times New Roman"/>
          <w:b/>
          <w:i/>
          <w:sz w:val="24"/>
          <w:szCs w:val="24"/>
          <w:lang w:val="en-US"/>
        </w:rPr>
        <w:t>EXO1</w:t>
      </w:r>
      <w:r w:rsidRPr="00A9715E">
        <w:rPr>
          <w:rFonts w:ascii="Times New Roman" w:hAnsi="Times New Roman"/>
          <w:b/>
          <w:sz w:val="24"/>
          <w:szCs w:val="24"/>
          <w:lang w:val="en-US"/>
        </w:rPr>
        <w:t xml:space="preserve"> single nucleotide polymorphism genotypes and haplotypes in 90 </w:t>
      </w:r>
      <w:r w:rsidRPr="00A9715E">
        <w:rPr>
          <w:rFonts w:ascii="Times New Roman" w:hAnsi="Times New Roman"/>
          <w:b/>
          <w:sz w:val="24"/>
          <w:lang w:val="en-US"/>
        </w:rPr>
        <w:t>head and neck squamous cell carcinoma patients stratified by nauseas, vomiting, h</w:t>
      </w:r>
      <w:r w:rsidRPr="00A9715E">
        <w:rPr>
          <w:rFonts w:ascii="Times New Roman" w:hAnsi="Times New Roman"/>
          <w:b/>
          <w:sz w:val="24"/>
          <w:szCs w:val="24"/>
          <w:lang w:val="en-US"/>
        </w:rPr>
        <w:t xml:space="preserve">ematologic toxicities to </w:t>
      </w:r>
      <w:proofErr w:type="spellStart"/>
      <w:r w:rsidRPr="00A9715E">
        <w:rPr>
          <w:rFonts w:ascii="Times New Roman" w:hAnsi="Times New Roman"/>
          <w:b/>
          <w:sz w:val="24"/>
          <w:szCs w:val="24"/>
          <w:lang w:val="en-US"/>
        </w:rPr>
        <w:t>chemoradiotherapy</w:t>
      </w:r>
      <w:proofErr w:type="spellEnd"/>
      <w:r w:rsidRPr="00A9715E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r w:rsidRPr="00A9715E">
        <w:rPr>
          <w:rFonts w:ascii="Times New Roman" w:hAnsi="Times New Roman"/>
          <w:b/>
          <w:sz w:val="24"/>
          <w:lang w:val="en-US"/>
        </w:rPr>
        <w:t xml:space="preserve">urinary </w:t>
      </w:r>
      <w:proofErr w:type="spellStart"/>
      <w:r w:rsidRPr="00A9715E">
        <w:rPr>
          <w:rFonts w:ascii="Times New Roman" w:hAnsi="Times New Roman"/>
          <w:b/>
          <w:sz w:val="24"/>
          <w:lang w:val="en-US"/>
        </w:rPr>
        <w:t>cisplatin</w:t>
      </w:r>
      <w:proofErr w:type="spellEnd"/>
    </w:p>
    <w:tbl>
      <w:tblPr>
        <w:tblW w:w="152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1004"/>
        <w:gridCol w:w="1052"/>
        <w:gridCol w:w="883"/>
        <w:gridCol w:w="883"/>
        <w:gridCol w:w="883"/>
        <w:gridCol w:w="43"/>
        <w:gridCol w:w="925"/>
        <w:gridCol w:w="883"/>
        <w:gridCol w:w="43"/>
        <w:gridCol w:w="925"/>
        <w:gridCol w:w="968"/>
        <w:gridCol w:w="883"/>
        <w:gridCol w:w="883"/>
        <w:gridCol w:w="43"/>
        <w:gridCol w:w="1024"/>
        <w:gridCol w:w="1031"/>
        <w:gridCol w:w="1134"/>
      </w:tblGrid>
      <w:tr w:rsidR="00972D96" w:rsidRPr="008A3C25" w:rsidTr="00C308A1">
        <w:trPr>
          <w:jc w:val="center"/>
        </w:trPr>
        <w:tc>
          <w:tcPr>
            <w:tcW w:w="18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2D96" w:rsidRPr="008A3C25" w:rsidRDefault="00972D96" w:rsidP="00C308A1">
            <w:pPr>
              <w:tabs>
                <w:tab w:val="center" w:pos="870"/>
                <w:tab w:val="right" w:pos="1740"/>
              </w:tabs>
              <w:spacing w:before="120"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ab/>
              <w:t>Nausea</w:t>
            </w:r>
            <w:r w:rsidRPr="008A3C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ab/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omiting</w:t>
            </w:r>
          </w:p>
        </w:tc>
        <w:tc>
          <w:tcPr>
            <w:tcW w:w="18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nemia</w:t>
            </w:r>
          </w:p>
        </w:tc>
        <w:tc>
          <w:tcPr>
            <w:tcW w:w="18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Leukopenia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eutropenia</w:t>
            </w:r>
          </w:p>
        </w:tc>
        <w:tc>
          <w:tcPr>
            <w:tcW w:w="19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hrombocytopenia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Urinary </w:t>
            </w:r>
            <w:proofErr w:type="spellStart"/>
            <w:r w:rsidRPr="008A3C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isplatin</w:t>
            </w:r>
            <w:proofErr w:type="spellEnd"/>
            <w:r w:rsidRPr="008A3C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G0+G1</w:t>
            </w: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 (%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G2+G3</w:t>
            </w: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 (%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G0+G1N (%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G2-G4</w:t>
            </w: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 (%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G0+G1N (%)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G2 to G4N (%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G0+G1N (%)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G2 to G4</w:t>
            </w: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 (%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G0 to G2</w:t>
            </w: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 (%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G3+G4N (%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G0</w:t>
            </w: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 (%)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G1 to G4</w:t>
            </w: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 (%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&lt; 237</w:t>
            </w: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proofErr w:type="spellStart"/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ug</w:t>
            </w:r>
            <w:proofErr w:type="spellEnd"/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/mL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≥ 237</w:t>
            </w:r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proofErr w:type="spellStart"/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ug</w:t>
            </w:r>
            <w:proofErr w:type="spellEnd"/>
            <w:r w:rsidRPr="008A3C25">
              <w:rPr>
                <w:rFonts w:ascii="Times New Roman" w:hAnsi="Times New Roman"/>
                <w:sz w:val="18"/>
                <w:szCs w:val="18"/>
                <w:lang w:val="en-US"/>
              </w:rPr>
              <w:t>/mL (%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:rsidR="00972D96" w:rsidRPr="008A3C25" w:rsidRDefault="00972D96" w:rsidP="00C308A1">
            <w:pPr>
              <w:spacing w:before="120"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MLH1 </w:t>
            </w:r>
            <w:r w:rsidRPr="00D04267">
              <w:rPr>
                <w:rFonts w:ascii="Times New Roman" w:hAnsi="Times New Roman"/>
                <w:b/>
                <w:iCs/>
                <w:sz w:val="16"/>
                <w:szCs w:val="16"/>
                <w:lang w:val="en-US"/>
              </w:rPr>
              <w:t>rs1800734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972D96" w:rsidRPr="008A3C25" w:rsidRDefault="00972D96" w:rsidP="00C308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972D96" w:rsidRPr="008A3C25" w:rsidRDefault="00972D96" w:rsidP="00C308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972D96" w:rsidRPr="008A3C25" w:rsidRDefault="00972D96" w:rsidP="00C308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972D96" w:rsidRPr="008A3C25" w:rsidRDefault="00972D96" w:rsidP="00C308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:rsidR="00972D96" w:rsidRPr="008A3C25" w:rsidRDefault="00972D96" w:rsidP="00C308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72D96" w:rsidRPr="008A3C25" w:rsidRDefault="00972D96" w:rsidP="00C308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:rsidR="00972D96" w:rsidRPr="008A3C25" w:rsidRDefault="00972D96" w:rsidP="00C308A1">
            <w:pPr>
              <w:spacing w:before="120"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72D96" w:rsidRPr="008A3C25" w:rsidRDefault="00972D96" w:rsidP="00C308A1">
            <w:pPr>
              <w:spacing w:before="120"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:rsidR="00972D96" w:rsidRPr="008A3C25" w:rsidRDefault="00972D96" w:rsidP="00C308A1">
            <w:pPr>
              <w:spacing w:before="120"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:rsidR="00972D96" w:rsidRPr="008A3C25" w:rsidRDefault="00972D96" w:rsidP="00C308A1">
            <w:pPr>
              <w:spacing w:before="120"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:rsidR="00972D96" w:rsidRPr="008A3C25" w:rsidRDefault="00972D96" w:rsidP="00C308A1">
            <w:pPr>
              <w:spacing w:before="120"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6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72D96" w:rsidRPr="008A3C25" w:rsidRDefault="00972D96" w:rsidP="00C308A1">
            <w:pPr>
              <w:spacing w:before="120"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</w:tcPr>
          <w:p w:rsidR="00972D96" w:rsidRPr="008A3C25" w:rsidRDefault="00972D96" w:rsidP="00C308A1">
            <w:pPr>
              <w:spacing w:before="120"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72D96" w:rsidRPr="008A3C25" w:rsidRDefault="00972D96" w:rsidP="00C308A1">
            <w:pPr>
              <w:spacing w:before="120"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72D96" w:rsidRPr="008A3C25" w:rsidTr="00C308A1">
        <w:trPr>
          <w:trHeight w:hRule="exact" w:val="340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GG+GA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7 (43.0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9 (57.0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7 (66.3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9 (33.7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6 (43.9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6 (56.1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6 (56.1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6 (43.9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65 (79.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20.7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2 (63.4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0 (36.6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0 (52.6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7 (47.4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 (100.0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 (100.0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 (100.0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 (100.0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 (100.0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766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NE</w:t>
            </w:r>
          </w:p>
        </w:tc>
        <w:tc>
          <w:tcPr>
            <w:tcW w:w="1766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NE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NE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NE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NE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NE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E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0 (39.2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1 (60.8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3 (64.7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8 (35.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3 (46.9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6 (53.1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0 (61.2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9 (38.8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9 (79.6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0 (20.4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4 (69.4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5 (30.6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8 (51.4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48.6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GA+AA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45.9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0 (54.1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6 (70.3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1 (29.7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40.0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1 (60.0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48.6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8 (51.4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8 (80.0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7 (20.0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0 (57.1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5 (42.9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3 (56.5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0 (43.5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766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37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20 (0.49-2.94)</w:t>
            </w:r>
          </w:p>
        </w:tc>
        <w:tc>
          <w:tcPr>
            <w:tcW w:w="1766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24 (0.48-3.22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68 (0.28-1.68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54 (0.22-1.34)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09 (0.36-3.28)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59 (0.23-1.47)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.70 (0.54-5.34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MSH2 </w:t>
            </w:r>
            <w:r w:rsidRPr="00D04267">
              <w:rPr>
                <w:rFonts w:ascii="Times New Roman" w:hAnsi="Times New Roman"/>
                <w:b/>
                <w:iCs/>
                <w:sz w:val="16"/>
                <w:szCs w:val="16"/>
                <w:lang w:val="en-US"/>
              </w:rPr>
              <w:t>rs2303426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CC+CG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9 (42.0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0 (58.0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6 (66.7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3 (33.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8 (41.8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9 (58.2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7 (55.2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0 (44.8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2 (77.6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5 (22.4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41 (61.2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6 (38.8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4 (50.0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4 (50.0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8 (42.1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1 (57.9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3 (68.4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6 (31.6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9 (52.9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8 (47.1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0 (58.8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7 (41.2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5 (88.2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 (11.8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3 (76.5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 (23.5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7 (70.0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 (30.0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766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23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06 (0.37-3.09)</w:t>
            </w:r>
          </w:p>
        </w:tc>
        <w:tc>
          <w:tcPr>
            <w:tcW w:w="1766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17 (0.38-3.63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64 (0.55-4.87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12 (0.37-3.37)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.27 (0.46-11.24)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.00 (0.58-6.85)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.52 (0.56-11.37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2 (54.5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0 (45.5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63.6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8 (36.4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0 (47.6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1 (52.4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5 (71.4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6 (28.6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9 (90.5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 (9.5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66.7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7 (33.3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7 (46.7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8 (53.3)</w:t>
            </w:r>
          </w:p>
        </w:tc>
      </w:tr>
      <w:tr w:rsidR="00972D96" w:rsidRPr="008A3C25" w:rsidTr="00C308A1">
        <w:trPr>
          <w:trHeight w:hRule="exact" w:val="340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CG+GG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5 (37.9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1 (62.1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5 (68.2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1 (31.8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7 (42.9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6 (57.1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2 (50.8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1 (49.2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8 (76.2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5 (23.8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0 (63.5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3 (36.5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4 (55.8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9 (44.2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766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37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14 (0.16-1.28)</w:t>
            </w:r>
          </w:p>
        </w:tc>
        <w:tc>
          <w:tcPr>
            <w:tcW w:w="1766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22 (.42-3.49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79 (0.29-2.19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39 (0.13-1.16)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34 (0.07-1.65)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88 (0.31-2.50)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.86 (0.53-6.53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MSH3</w:t>
            </w:r>
            <w:r w:rsidRPr="008A3C25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0426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s26279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31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GG+GA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2 (40.5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7 (59.5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4 (68.4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5 (31.6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4 (45.3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1 (54.7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1 (54.7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4 (45.3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9 (78.7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6 (21.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0 (66.7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5 (33.3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7 (50.0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7 (50.0)</w:t>
            </w:r>
          </w:p>
        </w:tc>
      </w:tr>
      <w:tr w:rsidR="00972D96" w:rsidRPr="00A56061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 (55.6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 (44.4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 (55.6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 (44.4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 (33.3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6 (66.7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6 (66.7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 (33.3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8 (88.9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 (11.1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 (44.4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 (55.6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 (100.0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</w:tr>
      <w:tr w:rsidR="00972D96" w:rsidRPr="00A56061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76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.99</w:t>
            </w:r>
          </w:p>
        </w:tc>
      </w:tr>
      <w:tr w:rsidR="00972D96" w:rsidRPr="00A56061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56" w:type="dxa"/>
            <w:gridSpan w:val="2"/>
            <w:vAlign w:val="bottom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.50 (0.51-12.31)</w:t>
            </w:r>
          </w:p>
        </w:tc>
        <w:tc>
          <w:tcPr>
            <w:tcW w:w="1766" w:type="dxa"/>
            <w:gridSpan w:val="2"/>
            <w:vAlign w:val="bottom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56 (0.11-2.77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71 (0.15-3.28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.55 (0.52-12.49)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81 (0.20-16.30)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39 (0.09-1.72)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E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1004" w:type="dxa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20 (41.7)</w:t>
            </w:r>
          </w:p>
        </w:tc>
        <w:tc>
          <w:tcPr>
            <w:tcW w:w="1052" w:type="dxa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28 (58.3)</w:t>
            </w:r>
          </w:p>
        </w:tc>
        <w:tc>
          <w:tcPr>
            <w:tcW w:w="883" w:type="dxa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35 (72.9)</w:t>
            </w:r>
          </w:p>
        </w:tc>
        <w:tc>
          <w:tcPr>
            <w:tcW w:w="883" w:type="dxa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13 (27.1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20 (43.5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26 (56.5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26 (56.5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20 (43.5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33 (71.7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13 (28.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30 (65.2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16 (34.8)</w:t>
            </w:r>
          </w:p>
        </w:tc>
        <w:tc>
          <w:tcPr>
            <w:tcW w:w="1031" w:type="dxa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22 (59.5)</w:t>
            </w:r>
          </w:p>
        </w:tc>
        <w:tc>
          <w:tcPr>
            <w:tcW w:w="1134" w:type="dxa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15 (40.5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tcBorders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GA+AA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17 (42.5)</w:t>
            </w:r>
          </w:p>
        </w:tc>
        <w:tc>
          <w:tcPr>
            <w:tcW w:w="1052" w:type="dxa"/>
            <w:tcBorders>
              <w:bottom w:val="nil"/>
            </w:tcBorders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23 (57.5)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24 (60.0)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16 (40.0)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17 (44.7)</w:t>
            </w:r>
          </w:p>
        </w:tc>
        <w:tc>
          <w:tcPr>
            <w:tcW w:w="96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21 (55.3)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21 (55.3)</w:t>
            </w:r>
          </w:p>
        </w:tc>
        <w:tc>
          <w:tcPr>
            <w:tcW w:w="96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17 (44.7)</w:t>
            </w:r>
          </w:p>
        </w:tc>
        <w:tc>
          <w:tcPr>
            <w:tcW w:w="968" w:type="dxa"/>
            <w:tcBorders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34 (89.5)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4 (10.5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24 (63.2)</w:t>
            </w:r>
          </w:p>
        </w:tc>
        <w:tc>
          <w:tcPr>
            <w:tcW w:w="1067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14 (36.8)</w:t>
            </w: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9 (42.9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12 (57.1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   </w:t>
            </w:r>
            <w:r w:rsidRPr="004C5092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056" w:type="dxa"/>
            <w:gridSpan w:val="2"/>
            <w:tcBorders>
              <w:top w:val="nil"/>
              <w:bottom w:val="nil"/>
            </w:tcBorders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85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85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8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95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0.12</w:t>
            </w:r>
          </w:p>
        </w:tc>
      </w:tr>
      <w:tr w:rsidR="00972D96" w:rsidRPr="008A3C25" w:rsidTr="00C308A1">
        <w:trPr>
          <w:trHeight w:val="270"/>
          <w:jc w:val="center"/>
        </w:trPr>
        <w:tc>
          <w:tcPr>
            <w:tcW w:w="1802" w:type="dxa"/>
            <w:tcBorders>
              <w:top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56" w:type="dxa"/>
            <w:gridSpan w:val="2"/>
            <w:tcBorders>
              <w:top w:val="nil"/>
            </w:tcBorders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1.15 (0.47-2.85)</w:t>
            </w:r>
          </w:p>
        </w:tc>
        <w:tc>
          <w:tcPr>
            <w:tcW w:w="1766" w:type="dxa"/>
            <w:gridSpan w:val="2"/>
            <w:tcBorders>
              <w:top w:val="nil"/>
            </w:tcBorders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0.56 (0.21-1.46)</w:t>
            </w:r>
          </w:p>
        </w:tc>
        <w:tc>
          <w:tcPr>
            <w:tcW w:w="185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1.18 (0.48-2.90)</w:t>
            </w:r>
          </w:p>
        </w:tc>
        <w:tc>
          <w:tcPr>
            <w:tcW w:w="185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1.07 (0.44-2.62)</w:t>
            </w:r>
          </w:p>
        </w:tc>
        <w:tc>
          <w:tcPr>
            <w:tcW w:w="185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3.19 (0.93-10.92)</w:t>
            </w:r>
          </w:p>
        </w:tc>
        <w:tc>
          <w:tcPr>
            <w:tcW w:w="1950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sz w:val="16"/>
                <w:szCs w:val="16"/>
                <w:lang w:val="en-US"/>
              </w:rPr>
              <w:t>0.92 (0.37-2.29)</w:t>
            </w:r>
          </w:p>
        </w:tc>
        <w:tc>
          <w:tcPr>
            <w:tcW w:w="2165" w:type="dxa"/>
            <w:gridSpan w:val="2"/>
            <w:tcBorders>
              <w:top w:val="nil"/>
            </w:tcBorders>
            <w:vAlign w:val="center"/>
          </w:tcPr>
          <w:p w:rsidR="00972D96" w:rsidRPr="004C5092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4C5092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.56 (0.79-8.33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EXO1 </w:t>
            </w:r>
            <w:r w:rsidRPr="00D04267">
              <w:rPr>
                <w:rFonts w:ascii="Times New Roman" w:hAnsi="Times New Roman"/>
                <w:b/>
                <w:iCs/>
                <w:sz w:val="16"/>
                <w:szCs w:val="16"/>
                <w:lang w:val="en-US"/>
              </w:rPr>
              <w:t>rs1047840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31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GG+GA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4 (42.5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6 (57.5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3 (66.3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7 (33.8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5 (45.5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2 (54.5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4 (57.1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3 (42.9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61 (79.2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6 (20.8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9 (63.6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8 (36.4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9 (55.8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3 (44.2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 (37.5)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6 (75.0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 (28.6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 (71.4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 (42.9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 (57.1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6 (85.7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 (14.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 (71.4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 (28.6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 (33.3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 (66.7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76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.33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3 (0.20-4.38)</w:t>
            </w:r>
          </w:p>
        </w:tc>
        <w:tc>
          <w:tcPr>
            <w:tcW w:w="176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75 (0.31-9.88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49 (0.09-2.73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52 (0.11-2.57)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64 (0.18-14.83)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35 (0.24-7.49)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.40 (0.07-2.47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35.9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5 (64.1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6 (66.7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3 (33.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43.6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2 (56.4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4 (61.5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5 (38.5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1 (79.5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8 (20.5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6 (66.7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3 (33.3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51.9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3 (48.1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GA+AA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3 (46.9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6 (53.1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3 (67.3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6 (32.7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0 (44.4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5 (55.6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3 (51.1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2 (48.9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6 (80.0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9 (20.0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8 (62.2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37.8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54.8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45.2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76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97 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53 (0.63-3.75)</w:t>
            </w:r>
          </w:p>
        </w:tc>
        <w:tc>
          <w:tcPr>
            <w:tcW w:w="176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8 (0.39-2.49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 (0.41-2.42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66 (0.27-1.61)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01 (0.34-2.95)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86 (0.35-2.13)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.01 (0.35-2.94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EXO1 </w:t>
            </w:r>
            <w:r w:rsidRPr="00D04267">
              <w:rPr>
                <w:rFonts w:ascii="Times New Roman" w:hAnsi="Times New Roman"/>
                <w:b/>
                <w:iCs/>
                <w:sz w:val="16"/>
                <w:szCs w:val="16"/>
                <w:lang w:val="en-US"/>
              </w:rPr>
              <w:t>rs9350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31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6 (42.6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5 (57.4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9 (63.9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2 (36.1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7 (45.0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3 (55.0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4 (56.7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6 (43.3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7 (78.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3 (21.7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7 (61.7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3 (38.3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8 (44.4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0 (55.6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CT+TT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1 (40.7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6 (59.3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0 (74.1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7 (25.9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0 (41.7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58.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3 (54.2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1 (45.8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0 (83.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 (16.7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70.8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7 (29.2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3 (57.5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42.5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76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43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6 (0.37-2.50)</w:t>
            </w:r>
          </w:p>
        </w:tc>
        <w:tc>
          <w:tcPr>
            <w:tcW w:w="176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83 (0.64-5.26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87 (0.33-2.32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84 (0.32-2.23)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46 (0.42-5.09)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45 (0.52-4.08)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.59 (0.50-5.02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CC+CT</w:t>
            </w:r>
          </w:p>
        </w:tc>
        <w:tc>
          <w:tcPr>
            <w:tcW w:w="1004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7 (42.0)</w:t>
            </w:r>
          </w:p>
        </w:tc>
        <w:tc>
          <w:tcPr>
            <w:tcW w:w="1052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1 (58.0)</w:t>
            </w:r>
          </w:p>
        </w:tc>
        <w:tc>
          <w:tcPr>
            <w:tcW w:w="883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9 (67.0)</w:t>
            </w:r>
          </w:p>
        </w:tc>
        <w:tc>
          <w:tcPr>
            <w:tcW w:w="883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9 (33.0)</w:t>
            </w:r>
          </w:p>
        </w:tc>
        <w:tc>
          <w:tcPr>
            <w:tcW w:w="926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7 (44.0)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7 (56.0)</w:t>
            </w:r>
          </w:p>
        </w:tc>
        <w:tc>
          <w:tcPr>
            <w:tcW w:w="926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7 (56.0)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7 (44.0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67 (79.8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20.2)</w:t>
            </w:r>
          </w:p>
        </w:tc>
        <w:tc>
          <w:tcPr>
            <w:tcW w:w="926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4 (64.3)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0 (35.7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1 (53.4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7 (46.6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1004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052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883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883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26" w:type="dxa"/>
            <w:gridSpan w:val="2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25" w:type="dxa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26" w:type="dxa"/>
            <w:gridSpan w:val="2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25" w:type="dxa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68" w:type="dxa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883" w:type="dxa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26" w:type="dxa"/>
            <w:gridSpan w:val="2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024" w:type="dxa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031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34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 (0.0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056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766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851" w:type="dxa"/>
            <w:gridSpan w:val="3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851" w:type="dxa"/>
            <w:gridSpan w:val="3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851" w:type="dxa"/>
            <w:gridSpan w:val="2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50" w:type="dxa"/>
            <w:gridSpan w:val="3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165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56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NE</w:t>
            </w:r>
          </w:p>
        </w:tc>
        <w:tc>
          <w:tcPr>
            <w:tcW w:w="1766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NE</w:t>
            </w:r>
          </w:p>
        </w:tc>
        <w:tc>
          <w:tcPr>
            <w:tcW w:w="1851" w:type="dxa"/>
            <w:gridSpan w:val="3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NE</w:t>
            </w:r>
          </w:p>
        </w:tc>
        <w:tc>
          <w:tcPr>
            <w:tcW w:w="1851" w:type="dxa"/>
            <w:gridSpan w:val="3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NE</w:t>
            </w:r>
          </w:p>
        </w:tc>
        <w:tc>
          <w:tcPr>
            <w:tcW w:w="1851" w:type="dxa"/>
            <w:gridSpan w:val="2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NE</w:t>
            </w:r>
          </w:p>
        </w:tc>
        <w:tc>
          <w:tcPr>
            <w:tcW w:w="1950" w:type="dxa"/>
            <w:gridSpan w:val="3"/>
            <w:shd w:val="clear" w:color="auto" w:fill="auto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NE</w:t>
            </w:r>
          </w:p>
        </w:tc>
        <w:tc>
          <w:tcPr>
            <w:tcW w:w="2165" w:type="dxa"/>
            <w:gridSpan w:val="2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NE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EXO1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A3C25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A3C25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EXO1</w:t>
            </w:r>
          </w:p>
        </w:tc>
        <w:tc>
          <w:tcPr>
            <w:tcW w:w="1004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31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GT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0 (41.7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58.3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0 (41.7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58.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9 (40.9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3 (59.1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2 (54.5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0 (45.5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9 (86.4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 (13.6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77.3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5 (22.7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4 (55.8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9 (44.2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Other haplotypes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7 (42.2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7 (57.8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7 (42.2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7 (57.8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8 (45.2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4 (54.8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5 (56.5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7 (43.5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48 (77.4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22.6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7 (59.7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5 (40.3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7 (46.7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8 (53.3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76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73 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34 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.61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 (0.37-2.68)</w:t>
            </w:r>
          </w:p>
        </w:tc>
        <w:tc>
          <w:tcPr>
            <w:tcW w:w="176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 (0.37-2.68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84 (0.31-2.29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87 (0.32-2.37)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94 (0.50-7.61)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.25 (0.73-6.94)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.73 (0.22-2.46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AC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3 (46.9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6 (53.1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3 (46.9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6 (53.1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0 (44.4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5 (55.6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3 (51.1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2 (48.9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6 (80.0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9 (20.0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8 (62.2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37.8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51.9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3 (48.1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Other haplotypes</w:t>
            </w:r>
          </w:p>
        </w:tc>
        <w:tc>
          <w:tcPr>
            <w:tcW w:w="100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35.9)</w:t>
            </w:r>
          </w:p>
        </w:tc>
        <w:tc>
          <w:tcPr>
            <w:tcW w:w="1052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5 (64.1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35.9)</w:t>
            </w:r>
          </w:p>
        </w:tc>
        <w:tc>
          <w:tcPr>
            <w:tcW w:w="883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5 (64.1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43.6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2 (56.4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4 (61.5)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5 (38.5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31 (79.5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8 (20.5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26 (66.7)</w:t>
            </w:r>
          </w:p>
        </w:tc>
        <w:tc>
          <w:tcPr>
            <w:tcW w:w="1067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3 (33.3)</w:t>
            </w:r>
          </w:p>
        </w:tc>
        <w:tc>
          <w:tcPr>
            <w:tcW w:w="1031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7 (54.8)</w:t>
            </w:r>
          </w:p>
        </w:tc>
        <w:tc>
          <w:tcPr>
            <w:tcW w:w="1134" w:type="dxa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4 (45.2)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   </w:t>
            </w:r>
            <w:r w:rsidRPr="008A3C2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76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.99</w:t>
            </w:r>
          </w:p>
        </w:tc>
      </w:tr>
      <w:tr w:rsidR="00972D96" w:rsidRPr="008A3C25" w:rsidTr="00C308A1">
        <w:trPr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72D96" w:rsidRPr="008A3C25" w:rsidRDefault="00972D96" w:rsidP="00C308A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 xml:space="preserve">    </w:t>
            </w: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5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53 (0.63-3.75)</w:t>
            </w:r>
          </w:p>
        </w:tc>
        <w:tc>
          <w:tcPr>
            <w:tcW w:w="1766" w:type="dxa"/>
            <w:gridSpan w:val="2"/>
            <w:vAlign w:val="center"/>
          </w:tcPr>
          <w:p w:rsidR="00972D96" w:rsidRPr="008A3C25" w:rsidRDefault="00972D96" w:rsidP="00C30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53 (0.63-3.75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99 (0.41-2.42)</w:t>
            </w:r>
          </w:p>
        </w:tc>
        <w:tc>
          <w:tcPr>
            <w:tcW w:w="1851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66 (0.27-1.61)</w:t>
            </w:r>
          </w:p>
        </w:tc>
        <w:tc>
          <w:tcPr>
            <w:tcW w:w="1851" w:type="dxa"/>
            <w:gridSpan w:val="2"/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1.01 (0.34-2.95)</w:t>
            </w:r>
          </w:p>
        </w:tc>
        <w:tc>
          <w:tcPr>
            <w:tcW w:w="1950" w:type="dxa"/>
            <w:gridSpan w:val="3"/>
            <w:shd w:val="clear" w:color="auto" w:fill="auto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sz w:val="16"/>
                <w:szCs w:val="16"/>
                <w:lang w:val="en-US"/>
              </w:rPr>
              <w:t>0.86 (0.35-2.13)</w:t>
            </w:r>
          </w:p>
        </w:tc>
        <w:tc>
          <w:tcPr>
            <w:tcW w:w="2165" w:type="dxa"/>
            <w:gridSpan w:val="2"/>
            <w:vAlign w:val="center"/>
          </w:tcPr>
          <w:p w:rsidR="00972D96" w:rsidRPr="008A3C25" w:rsidRDefault="00972D96" w:rsidP="00C308A1">
            <w:pPr>
              <w:spacing w:before="120"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A3C2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.01 (0.54-2.94)</w:t>
            </w:r>
          </w:p>
        </w:tc>
      </w:tr>
    </w:tbl>
    <w:p w:rsidR="00972D96" w:rsidRDefault="00972D96" w:rsidP="00972D96">
      <w:pPr>
        <w:spacing w:before="120" w:after="0" w:line="360" w:lineRule="auto"/>
        <w:ind w:left="-567" w:right="-601"/>
        <w:jc w:val="both"/>
        <w:rPr>
          <w:rFonts w:ascii="Times New Roman" w:hAnsi="Times New Roman"/>
          <w:sz w:val="21"/>
          <w:szCs w:val="21"/>
          <w:lang w:val="en-US"/>
        </w:rPr>
      </w:pPr>
      <w:r w:rsidRPr="00740101">
        <w:rPr>
          <w:rFonts w:ascii="Times New Roman" w:hAnsi="Times New Roman"/>
          <w:sz w:val="21"/>
          <w:szCs w:val="21"/>
          <w:lang w:val="en-US"/>
        </w:rPr>
        <w:t xml:space="preserve">(G) </w:t>
      </w:r>
      <w:proofErr w:type="gramStart"/>
      <w:r w:rsidRPr="00740101">
        <w:rPr>
          <w:rFonts w:ascii="Times New Roman" w:hAnsi="Times New Roman"/>
          <w:sz w:val="21"/>
          <w:szCs w:val="21"/>
          <w:lang w:val="en-US"/>
        </w:rPr>
        <w:t>grade</w:t>
      </w:r>
      <w:proofErr w:type="gramEnd"/>
      <w:r w:rsidRPr="00740101">
        <w:rPr>
          <w:rFonts w:ascii="Times New Roman" w:hAnsi="Times New Roman"/>
          <w:sz w:val="21"/>
          <w:szCs w:val="21"/>
          <w:lang w:val="en-US"/>
        </w:rPr>
        <w:t xml:space="preserve"> of toxicity; (N) number of patients; (SD) standard deviation; (OR) odds ratio; (CI) confidence interval; (NE) not evaluated. </w:t>
      </w:r>
      <w:r w:rsidRPr="00740101">
        <w:rPr>
          <w:rFonts w:ascii="Times New Roman" w:hAnsi="Times New Roman"/>
          <w:bCs/>
          <w:sz w:val="21"/>
          <w:szCs w:val="21"/>
          <w:lang w:val="en-US"/>
        </w:rPr>
        <w:t>Toxicities were graded by the Common Terminology Criteria for Adverse Events of the National Cancer Institute</w:t>
      </w:r>
      <w:r w:rsidRPr="00740101">
        <w:rPr>
          <w:rFonts w:ascii="Times New Roman" w:hAnsi="Times New Roman"/>
          <w:sz w:val="21"/>
          <w:szCs w:val="21"/>
          <w:lang w:val="en-US"/>
        </w:rPr>
        <w:t xml:space="preserve">. The total number of patients differed from the total quoted in the study (N= 90) because it was not possible to obtain consistent information about hematologic exams and urinary </w:t>
      </w:r>
      <w:proofErr w:type="spellStart"/>
      <w:r w:rsidRPr="00740101">
        <w:rPr>
          <w:rFonts w:ascii="Times New Roman" w:hAnsi="Times New Roman"/>
          <w:sz w:val="21"/>
          <w:szCs w:val="21"/>
          <w:lang w:val="en-US"/>
        </w:rPr>
        <w:t>cisplatin</w:t>
      </w:r>
      <w:proofErr w:type="spellEnd"/>
      <w:r w:rsidRPr="00740101">
        <w:rPr>
          <w:rFonts w:ascii="Times New Roman" w:hAnsi="Times New Roman"/>
          <w:sz w:val="21"/>
          <w:szCs w:val="21"/>
          <w:lang w:val="en-US"/>
        </w:rPr>
        <w:t xml:space="preserve"> in some cases. ORs were adjusted by age, cumulative dose of </w:t>
      </w:r>
      <w:proofErr w:type="spellStart"/>
      <w:r w:rsidRPr="00740101">
        <w:rPr>
          <w:rFonts w:ascii="Times New Roman" w:hAnsi="Times New Roman"/>
          <w:sz w:val="21"/>
          <w:szCs w:val="21"/>
          <w:lang w:val="en-US"/>
        </w:rPr>
        <w:t>cisplatin</w:t>
      </w:r>
      <w:proofErr w:type="spellEnd"/>
      <w:r w:rsidRPr="00740101">
        <w:rPr>
          <w:rFonts w:ascii="Times New Roman" w:hAnsi="Times New Roman"/>
          <w:sz w:val="21"/>
          <w:szCs w:val="21"/>
          <w:lang w:val="en-US"/>
        </w:rPr>
        <w:t xml:space="preserve"> and antiemetic adherence to nausea and vomiting, age and cumulative dose of </w:t>
      </w:r>
      <w:proofErr w:type="spellStart"/>
      <w:r w:rsidRPr="00740101">
        <w:rPr>
          <w:rFonts w:ascii="Times New Roman" w:hAnsi="Times New Roman"/>
          <w:sz w:val="21"/>
          <w:szCs w:val="21"/>
          <w:lang w:val="en-US"/>
        </w:rPr>
        <w:t>cisplatin</w:t>
      </w:r>
      <w:proofErr w:type="spellEnd"/>
      <w:r w:rsidRPr="00740101">
        <w:rPr>
          <w:rFonts w:ascii="Times New Roman" w:hAnsi="Times New Roman"/>
          <w:sz w:val="21"/>
          <w:szCs w:val="21"/>
          <w:lang w:val="en-US"/>
        </w:rPr>
        <w:t xml:space="preserve"> to hematologic toxicities, and age and cumulative dose of </w:t>
      </w:r>
      <w:proofErr w:type="spellStart"/>
      <w:r w:rsidRPr="00740101">
        <w:rPr>
          <w:rFonts w:ascii="Times New Roman" w:hAnsi="Times New Roman"/>
          <w:sz w:val="21"/>
          <w:szCs w:val="21"/>
          <w:lang w:val="en-US"/>
        </w:rPr>
        <w:t>cisplatin</w:t>
      </w:r>
      <w:proofErr w:type="spellEnd"/>
      <w:r w:rsidRPr="00740101">
        <w:rPr>
          <w:rFonts w:ascii="Times New Roman" w:hAnsi="Times New Roman"/>
          <w:sz w:val="21"/>
          <w:szCs w:val="21"/>
          <w:lang w:val="en-US"/>
        </w:rPr>
        <w:t xml:space="preserve"> to urinary </w:t>
      </w:r>
      <w:proofErr w:type="spellStart"/>
      <w:r w:rsidRPr="00740101">
        <w:rPr>
          <w:rFonts w:ascii="Times New Roman" w:hAnsi="Times New Roman"/>
          <w:sz w:val="21"/>
          <w:szCs w:val="21"/>
          <w:lang w:val="en-US"/>
        </w:rPr>
        <w:t>cisplatin</w:t>
      </w:r>
      <w:proofErr w:type="spellEnd"/>
      <w:r w:rsidRPr="00740101">
        <w:rPr>
          <w:rFonts w:ascii="Times New Roman" w:hAnsi="Times New Roman"/>
          <w:sz w:val="21"/>
          <w:szCs w:val="21"/>
          <w:lang w:val="en-US"/>
        </w:rPr>
        <w:t xml:space="preserve"> </w:t>
      </w:r>
    </w:p>
    <w:p w:rsidR="00972D96" w:rsidRDefault="00972D96"/>
    <w:sectPr w:rsidR="00972D96" w:rsidSect="00972D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D96"/>
    <w:rsid w:val="0015676F"/>
    <w:rsid w:val="0097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0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3-28T08:48:00Z</dcterms:created>
  <dcterms:modified xsi:type="dcterms:W3CDTF">2018-03-28T08:49:00Z</dcterms:modified>
</cp:coreProperties>
</file>